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552"/>
        <w:gridCol w:w="1412"/>
        <w:gridCol w:w="3208"/>
      </w:tblGrid>
      <w:tr w:rsidR="00105D46" w14:paraId="57464867" w14:textId="77777777" w:rsidTr="00105D46"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05082EAD" w14:textId="3EB4CD4F" w:rsidR="0088757D" w:rsidRPr="007666A8" w:rsidRDefault="0088757D">
            <w:pPr>
              <w:rPr>
                <w:b/>
                <w:bCs/>
              </w:rPr>
            </w:pPr>
            <w:r w:rsidRPr="007666A8">
              <w:rPr>
                <w:rFonts w:hint="eastAsia"/>
                <w:b/>
                <w:bCs/>
              </w:rPr>
              <w:t>P</w:t>
            </w:r>
            <w:r w:rsidRPr="007666A8">
              <w:rPr>
                <w:b/>
                <w:bCs/>
              </w:rPr>
              <w:t>MID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</w:tcPr>
          <w:p w14:paraId="25F35C3F" w14:textId="492BCC52" w:rsidR="0088757D" w:rsidRPr="007666A8" w:rsidRDefault="0088757D">
            <w:pPr>
              <w:rPr>
                <w:b/>
                <w:bCs/>
              </w:rPr>
            </w:pPr>
            <w:r w:rsidRPr="007666A8">
              <w:rPr>
                <w:rFonts w:hint="eastAsia"/>
                <w:b/>
                <w:bCs/>
              </w:rPr>
              <w:t>T</w:t>
            </w:r>
            <w:r w:rsidRPr="007666A8">
              <w:rPr>
                <w:b/>
                <w:bCs/>
              </w:rPr>
              <w:t>itle</w:t>
            </w:r>
          </w:p>
        </w:tc>
        <w:tc>
          <w:tcPr>
            <w:tcW w:w="1412" w:type="dxa"/>
            <w:tcBorders>
              <w:top w:val="single" w:sz="8" w:space="0" w:color="auto"/>
              <w:bottom w:val="single" w:sz="4" w:space="0" w:color="auto"/>
            </w:tcBorders>
          </w:tcPr>
          <w:p w14:paraId="6D072467" w14:textId="66C28A77" w:rsidR="0088757D" w:rsidRPr="007666A8" w:rsidRDefault="0088757D">
            <w:pPr>
              <w:rPr>
                <w:rFonts w:hint="eastAsia"/>
                <w:b/>
                <w:bCs/>
              </w:rPr>
            </w:pPr>
            <w:r w:rsidRPr="007666A8">
              <w:rPr>
                <w:rFonts w:hint="eastAsia"/>
                <w:b/>
                <w:bCs/>
              </w:rPr>
              <w:t>J</w:t>
            </w:r>
            <w:r w:rsidRPr="007666A8">
              <w:rPr>
                <w:b/>
                <w:bCs/>
              </w:rPr>
              <w:t>ournal</w:t>
            </w:r>
          </w:p>
        </w:tc>
        <w:tc>
          <w:tcPr>
            <w:tcW w:w="3208" w:type="dxa"/>
            <w:tcBorders>
              <w:top w:val="single" w:sz="8" w:space="0" w:color="auto"/>
              <w:bottom w:val="single" w:sz="4" w:space="0" w:color="auto"/>
            </w:tcBorders>
          </w:tcPr>
          <w:p w14:paraId="0426959D" w14:textId="2E617D0D" w:rsidR="0088757D" w:rsidRPr="007666A8" w:rsidRDefault="0088757D">
            <w:pPr>
              <w:rPr>
                <w:b/>
                <w:bCs/>
              </w:rPr>
            </w:pPr>
            <w:r w:rsidRPr="007666A8">
              <w:rPr>
                <w:rFonts w:hint="eastAsia"/>
                <w:b/>
                <w:bCs/>
              </w:rPr>
              <w:t>S</w:t>
            </w:r>
            <w:r w:rsidRPr="007666A8">
              <w:rPr>
                <w:b/>
                <w:bCs/>
              </w:rPr>
              <w:t>ource file</w:t>
            </w:r>
          </w:p>
        </w:tc>
      </w:tr>
      <w:tr w:rsidR="00105D46" w14:paraId="0F40328E" w14:textId="77777777" w:rsidTr="00105D46">
        <w:tc>
          <w:tcPr>
            <w:tcW w:w="1134" w:type="dxa"/>
            <w:tcBorders>
              <w:top w:val="single" w:sz="4" w:space="0" w:color="auto"/>
            </w:tcBorders>
          </w:tcPr>
          <w:p w14:paraId="3E54833D" w14:textId="23B2EE2B" w:rsidR="0088757D" w:rsidRDefault="0088757D">
            <w:r w:rsidRPr="0088757D">
              <w:t>33355349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B3BA39C" w14:textId="214E3E26" w:rsidR="0088757D" w:rsidRDefault="0088757D" w:rsidP="0088757D">
            <w:r>
              <w:t>The proteome of human Fallopian</w:t>
            </w:r>
            <w:r>
              <w:t xml:space="preserve"> </w:t>
            </w:r>
            <w:r>
              <w:t>tube lavages during the phase of</w:t>
            </w:r>
            <w:r>
              <w:t xml:space="preserve"> </w:t>
            </w:r>
            <w:r>
              <w:t>embryo transit reveals candidate</w:t>
            </w:r>
            <w:r>
              <w:t xml:space="preserve"> </w:t>
            </w:r>
            <w:r>
              <w:t>proteins for the optimization of</w:t>
            </w:r>
            <w:r>
              <w:t xml:space="preserve"> </w:t>
            </w:r>
            <w:r>
              <w:t>preimplantation embryo culture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647C320C" w14:textId="0F244BB5" w:rsidR="0088757D" w:rsidRDefault="0088757D">
            <w:r>
              <w:rPr>
                <w:rFonts w:hint="eastAsia"/>
              </w:rPr>
              <w:t>H</w:t>
            </w:r>
            <w:r>
              <w:t>uman Reproduction</w:t>
            </w:r>
          </w:p>
        </w:tc>
        <w:tc>
          <w:tcPr>
            <w:tcW w:w="3208" w:type="dxa"/>
            <w:tcBorders>
              <w:top w:val="single" w:sz="4" w:space="0" w:color="auto"/>
            </w:tcBorders>
          </w:tcPr>
          <w:p w14:paraId="69A695A6" w14:textId="77777777" w:rsidR="00105D46" w:rsidRDefault="0088757D">
            <w:r>
              <w:t>Supplementary Material:</w:t>
            </w:r>
          </w:p>
          <w:p w14:paraId="4A007974" w14:textId="36C800AF" w:rsidR="0088757D" w:rsidRDefault="0088757D">
            <w:r w:rsidRPr="0088757D">
              <w:t>deaa333_supplementary_tablesi.xls</w:t>
            </w:r>
          </w:p>
        </w:tc>
      </w:tr>
      <w:tr w:rsidR="00105D46" w14:paraId="1782F35E" w14:textId="77777777" w:rsidTr="00105D46">
        <w:tc>
          <w:tcPr>
            <w:tcW w:w="1134" w:type="dxa"/>
          </w:tcPr>
          <w:p w14:paraId="2CE03C24" w14:textId="1DD0BD1F" w:rsidR="0088757D" w:rsidRDefault="004E12F8">
            <w:r w:rsidRPr="004E12F8">
              <w:t>36064647</w:t>
            </w:r>
          </w:p>
        </w:tc>
        <w:tc>
          <w:tcPr>
            <w:tcW w:w="2552" w:type="dxa"/>
          </w:tcPr>
          <w:p w14:paraId="317000A7" w14:textId="7A058B0B" w:rsidR="0088757D" w:rsidRDefault="0088757D" w:rsidP="0088757D">
            <w:r>
              <w:t>Systemic proteomics and miRNA profile</w:t>
            </w:r>
            <w:r>
              <w:t xml:space="preserve"> </w:t>
            </w:r>
            <w:r>
              <w:t>analysis of exosomes derived from human</w:t>
            </w:r>
            <w:r>
              <w:t xml:space="preserve"> </w:t>
            </w:r>
            <w:r>
              <w:t>pluripotent stem cells</w:t>
            </w:r>
          </w:p>
        </w:tc>
        <w:tc>
          <w:tcPr>
            <w:tcW w:w="1412" w:type="dxa"/>
          </w:tcPr>
          <w:p w14:paraId="0429BBA8" w14:textId="531D2D5A" w:rsidR="0088757D" w:rsidRDefault="004E12F8">
            <w:r>
              <w:rPr>
                <w:rFonts w:hint="eastAsia"/>
              </w:rPr>
              <w:t>S</w:t>
            </w:r>
            <w:r>
              <w:t>tem Cell Research &amp; Therapy</w:t>
            </w:r>
          </w:p>
        </w:tc>
        <w:tc>
          <w:tcPr>
            <w:tcW w:w="3208" w:type="dxa"/>
          </w:tcPr>
          <w:p w14:paraId="3D3445CF" w14:textId="77777777" w:rsidR="00105D46" w:rsidRDefault="0088757D">
            <w:r>
              <w:rPr>
                <w:rFonts w:hint="eastAsia"/>
              </w:rPr>
              <w:t>S</w:t>
            </w:r>
            <w:r>
              <w:t>upplementary Information:</w:t>
            </w:r>
          </w:p>
          <w:p w14:paraId="30D5DCC3" w14:textId="21044E15" w:rsidR="0088757D" w:rsidRDefault="0088757D">
            <w:r>
              <w:t xml:space="preserve"> </w:t>
            </w:r>
            <w:r w:rsidR="004E12F8">
              <w:t>Additional file 2. The measurement results of TMT assay.xlsx</w:t>
            </w:r>
          </w:p>
        </w:tc>
      </w:tr>
      <w:tr w:rsidR="00105D46" w14:paraId="331A9103" w14:textId="77777777" w:rsidTr="00105D46">
        <w:tc>
          <w:tcPr>
            <w:tcW w:w="1134" w:type="dxa"/>
          </w:tcPr>
          <w:p w14:paraId="29D2D2A6" w14:textId="7A0CDA9C" w:rsidR="0088757D" w:rsidRDefault="004E12F8">
            <w:r w:rsidRPr="004E12F8">
              <w:t>36107481</w:t>
            </w:r>
          </w:p>
        </w:tc>
        <w:tc>
          <w:tcPr>
            <w:tcW w:w="2552" w:type="dxa"/>
          </w:tcPr>
          <w:p w14:paraId="17E7F503" w14:textId="53A13CF2" w:rsidR="0088757D" w:rsidRDefault="004E12F8" w:rsidP="004E12F8">
            <w:r>
              <w:t>Murine blastocysts generated by</w:t>
            </w:r>
            <w:r>
              <w:t xml:space="preserve"> </w:t>
            </w:r>
            <w:r>
              <w:t>in vitro fertilization show increased</w:t>
            </w:r>
            <w:r>
              <w:t xml:space="preserve"> </w:t>
            </w:r>
            <w:r>
              <w:t>Warburg metabolism and altered</w:t>
            </w:r>
            <w:r>
              <w:t xml:space="preserve"> </w:t>
            </w:r>
            <w:r>
              <w:t>lactate production</w:t>
            </w:r>
          </w:p>
        </w:tc>
        <w:tc>
          <w:tcPr>
            <w:tcW w:w="1412" w:type="dxa"/>
          </w:tcPr>
          <w:p w14:paraId="2DED374F" w14:textId="3D8329BB" w:rsidR="0088757D" w:rsidRDefault="004E12F8">
            <w:proofErr w:type="spellStart"/>
            <w:r>
              <w:rPr>
                <w:rFonts w:hint="eastAsia"/>
              </w:rPr>
              <w:t>e</w:t>
            </w:r>
            <w:r>
              <w:t>Life</w:t>
            </w:r>
            <w:proofErr w:type="spellEnd"/>
          </w:p>
        </w:tc>
        <w:tc>
          <w:tcPr>
            <w:tcW w:w="3208" w:type="dxa"/>
          </w:tcPr>
          <w:p w14:paraId="6EF22925" w14:textId="77777777" w:rsidR="00105D46" w:rsidRDefault="004E12F8">
            <w:r>
              <w:rPr>
                <w:rFonts w:hint="eastAsia"/>
              </w:rPr>
              <w:t>A</w:t>
            </w:r>
            <w:r>
              <w:t xml:space="preserve">dditional files: </w:t>
            </w:r>
          </w:p>
          <w:p w14:paraId="38AF2B3D" w14:textId="31CF0B52" w:rsidR="0088757D" w:rsidRDefault="004E12F8">
            <w:r>
              <w:t>Figure5-source data 1.xlsx</w:t>
            </w:r>
          </w:p>
        </w:tc>
      </w:tr>
      <w:tr w:rsidR="00105D46" w14:paraId="1A9F3409" w14:textId="77777777" w:rsidTr="00105D46">
        <w:tc>
          <w:tcPr>
            <w:tcW w:w="1134" w:type="dxa"/>
            <w:tcBorders>
              <w:bottom w:val="single" w:sz="8" w:space="0" w:color="auto"/>
            </w:tcBorders>
          </w:tcPr>
          <w:p w14:paraId="15BF1E6A" w14:textId="3F9A95E8" w:rsidR="0088757D" w:rsidRDefault="00105D46">
            <w:r w:rsidRPr="00105D46">
              <w:t>36536309</w:t>
            </w:r>
          </w:p>
        </w:tc>
        <w:tc>
          <w:tcPr>
            <w:tcW w:w="2552" w:type="dxa"/>
            <w:tcBorders>
              <w:bottom w:val="single" w:sz="8" w:space="0" w:color="auto"/>
            </w:tcBorders>
          </w:tcPr>
          <w:p w14:paraId="5FFE8400" w14:textId="12AFC5EE" w:rsidR="0088757D" w:rsidRDefault="00105D46" w:rsidP="00105D46">
            <w:r>
              <w:t>The proteomic analysis of bovine</w:t>
            </w:r>
            <w:r>
              <w:t xml:space="preserve"> </w:t>
            </w:r>
            <w:r>
              <w:t>embryos developed in vivo or in vitro reveals</w:t>
            </w:r>
            <w:r>
              <w:t xml:space="preserve"> </w:t>
            </w:r>
            <w:r>
              <w:t>the contribution of the maternal environment</w:t>
            </w:r>
            <w:r>
              <w:t xml:space="preserve"> </w:t>
            </w:r>
            <w:r>
              <w:t>to early embryo</w:t>
            </w:r>
          </w:p>
        </w:tc>
        <w:tc>
          <w:tcPr>
            <w:tcW w:w="1412" w:type="dxa"/>
            <w:tcBorders>
              <w:bottom w:val="single" w:sz="8" w:space="0" w:color="auto"/>
            </w:tcBorders>
          </w:tcPr>
          <w:p w14:paraId="53D02470" w14:textId="55045308" w:rsidR="0088757D" w:rsidRDefault="004E12F8">
            <w:r>
              <w:rPr>
                <w:rFonts w:hint="eastAsia"/>
              </w:rPr>
              <w:t>B</w:t>
            </w:r>
            <w:r>
              <w:t>MC Genomics</w:t>
            </w:r>
          </w:p>
        </w:tc>
        <w:tc>
          <w:tcPr>
            <w:tcW w:w="3208" w:type="dxa"/>
            <w:tcBorders>
              <w:bottom w:val="single" w:sz="8" w:space="0" w:color="auto"/>
            </w:tcBorders>
          </w:tcPr>
          <w:p w14:paraId="2A8F96D9" w14:textId="77777777" w:rsidR="00105D46" w:rsidRDefault="00D825B8">
            <w:r>
              <w:t xml:space="preserve">Supplementary Information: </w:t>
            </w:r>
          </w:p>
          <w:p w14:paraId="421AD662" w14:textId="5B2160E8" w:rsidR="0088757D" w:rsidRDefault="00D825B8">
            <w:r w:rsidRPr="00D825B8">
              <w:t>Table S2. List and classification of differentially abundant proteins according to the in vivo or in vitro origin at each stage</w:t>
            </w:r>
          </w:p>
        </w:tc>
      </w:tr>
    </w:tbl>
    <w:p w14:paraId="738603D3" w14:textId="77777777" w:rsidR="00280FA3" w:rsidRDefault="00280FA3"/>
    <w:sectPr w:rsidR="00280F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66B048" w14:textId="77777777" w:rsidR="00E23469" w:rsidRDefault="00E23469" w:rsidP="0088757D">
      <w:r>
        <w:separator/>
      </w:r>
    </w:p>
  </w:endnote>
  <w:endnote w:type="continuationSeparator" w:id="0">
    <w:p w14:paraId="5BE35ACE" w14:textId="77777777" w:rsidR="00E23469" w:rsidRDefault="00E23469" w:rsidP="00887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CC210" w14:textId="77777777" w:rsidR="00E23469" w:rsidRDefault="00E23469" w:rsidP="0088757D">
      <w:r>
        <w:separator/>
      </w:r>
    </w:p>
  </w:footnote>
  <w:footnote w:type="continuationSeparator" w:id="0">
    <w:p w14:paraId="19E0A6CE" w14:textId="77777777" w:rsidR="00E23469" w:rsidRDefault="00E23469" w:rsidP="008875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926"/>
    <w:rsid w:val="00105D46"/>
    <w:rsid w:val="00280FA3"/>
    <w:rsid w:val="004C7926"/>
    <w:rsid w:val="004E12F8"/>
    <w:rsid w:val="007473D6"/>
    <w:rsid w:val="007666A8"/>
    <w:rsid w:val="0088757D"/>
    <w:rsid w:val="009A25C9"/>
    <w:rsid w:val="00B307A9"/>
    <w:rsid w:val="00B37A20"/>
    <w:rsid w:val="00D825B8"/>
    <w:rsid w:val="00E23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417772"/>
  <w15:chartTrackingRefBased/>
  <w15:docId w15:val="{E0B10B9F-842E-4734-95AA-162C8B2CF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7A20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75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757D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75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757D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8875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han Li</dc:creator>
  <cp:keywords/>
  <dc:description/>
  <cp:lastModifiedBy>Yuehan Li</cp:lastModifiedBy>
  <cp:revision>12</cp:revision>
  <dcterms:created xsi:type="dcterms:W3CDTF">2024-08-07T02:52:00Z</dcterms:created>
  <dcterms:modified xsi:type="dcterms:W3CDTF">2024-08-07T03:33:00Z</dcterms:modified>
</cp:coreProperties>
</file>